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F9960" w14:textId="4034A68B" w:rsidR="00C05372" w:rsidRDefault="00C05372" w:rsidP="0092741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029E4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866BFE">
        <w:rPr>
          <w:rFonts w:ascii="Times New Roman" w:hAnsi="Times New Roman" w:cs="Times New Roman" w:hint="eastAsia"/>
          <w:b/>
          <w:bCs/>
          <w:sz w:val="24"/>
          <w:szCs w:val="24"/>
        </w:rPr>
        <w:t>orting</w:t>
      </w:r>
      <w:r w:rsidRPr="005029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6BFE">
        <w:rPr>
          <w:rFonts w:ascii="Times New Roman" w:hAnsi="Times New Roman" w:cs="Times New Roman" w:hint="eastAsia"/>
          <w:b/>
          <w:bCs/>
          <w:sz w:val="24"/>
          <w:szCs w:val="24"/>
        </w:rPr>
        <w:t>Information</w:t>
      </w:r>
    </w:p>
    <w:p w14:paraId="26B4C441" w14:textId="77777777" w:rsidR="009911AF" w:rsidRPr="00FA31A9" w:rsidRDefault="009911AF" w:rsidP="009911AF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222C47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1</w:t>
      </w:r>
      <w:r w:rsidRPr="00222C4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Relationship between genetic</w:t>
      </w:r>
      <w:r w:rsidRPr="003A3F43">
        <w:rPr>
          <w:rFonts w:ascii="Times New Roman" w:hAnsi="Times New Roman" w:cs="Times New Roman" w:hint="eastAsia"/>
          <w:szCs w:val="21"/>
        </w:rPr>
        <w:t xml:space="preserve"> mutations with </w:t>
      </w:r>
      <w:r>
        <w:rPr>
          <w:rFonts w:ascii="Times New Roman" w:hAnsi="Times New Roman" w:cs="Times New Roman" w:hint="eastAsia"/>
          <w:szCs w:val="21"/>
        </w:rPr>
        <w:t>nodule size</w:t>
      </w:r>
      <w:r w:rsidRPr="00222C47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21"/>
        <w:tblW w:w="15345" w:type="dxa"/>
        <w:jc w:val="center"/>
        <w:tblLayout w:type="fixed"/>
        <w:tblLook w:val="04A0" w:firstRow="1" w:lastRow="0" w:firstColumn="1" w:lastColumn="0" w:noHBand="0" w:noVBand="1"/>
      </w:tblPr>
      <w:tblGrid>
        <w:gridCol w:w="1230"/>
        <w:gridCol w:w="1307"/>
        <w:gridCol w:w="1418"/>
        <w:gridCol w:w="708"/>
        <w:gridCol w:w="1418"/>
        <w:gridCol w:w="1417"/>
        <w:gridCol w:w="851"/>
        <w:gridCol w:w="1417"/>
        <w:gridCol w:w="1418"/>
        <w:gridCol w:w="709"/>
        <w:gridCol w:w="1417"/>
        <w:gridCol w:w="1302"/>
        <w:gridCol w:w="733"/>
      </w:tblGrid>
      <w:tr w:rsidR="009911AF" w:rsidRPr="00C9138A" w14:paraId="5D1C2AD6" w14:textId="77777777" w:rsidTr="00535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bottom w:val="nil"/>
            </w:tcBorders>
            <w:noWrap/>
            <w:hideMark/>
          </w:tcPr>
          <w:p w14:paraId="7FD9C468" w14:textId="77777777" w:rsidR="009911AF" w:rsidRPr="00C9138A" w:rsidRDefault="009911AF" w:rsidP="005350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2725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050BEF8" w14:textId="77777777" w:rsidR="009911AF" w:rsidRPr="00C9138A" w:rsidRDefault="009911AF" w:rsidP="005350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138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Genetic alterations</w:t>
            </w:r>
          </w:p>
        </w:tc>
        <w:tc>
          <w:tcPr>
            <w:tcW w:w="708" w:type="dxa"/>
            <w:vMerge w:val="restart"/>
            <w:noWrap/>
            <w:hideMark/>
          </w:tcPr>
          <w:p w14:paraId="14BB0D3C" w14:textId="77777777" w:rsidR="009911AF" w:rsidRPr="00C9138A" w:rsidRDefault="009911AF" w:rsidP="005350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138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 Value</w:t>
            </w:r>
          </w:p>
        </w:tc>
        <w:tc>
          <w:tcPr>
            <w:tcW w:w="2835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6F761CE" w14:textId="77777777" w:rsidR="009911AF" w:rsidRPr="00C9138A" w:rsidRDefault="009911AF" w:rsidP="005350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A3414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Cs w:val="21"/>
              </w:rPr>
              <w:t>BRAF</w:t>
            </w:r>
            <w:r w:rsidRPr="00C9138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V600E</w:t>
            </w:r>
          </w:p>
        </w:tc>
        <w:tc>
          <w:tcPr>
            <w:tcW w:w="851" w:type="dxa"/>
            <w:vMerge w:val="restart"/>
            <w:noWrap/>
            <w:hideMark/>
          </w:tcPr>
          <w:p w14:paraId="3B6FFFB7" w14:textId="77777777" w:rsidR="009911AF" w:rsidRDefault="009911AF" w:rsidP="005350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138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p </w:t>
            </w:r>
          </w:p>
          <w:p w14:paraId="52B1EE30" w14:textId="77777777" w:rsidR="009911AF" w:rsidRPr="00C9138A" w:rsidRDefault="009911AF" w:rsidP="005350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138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Value</w:t>
            </w:r>
          </w:p>
        </w:tc>
        <w:tc>
          <w:tcPr>
            <w:tcW w:w="2835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F0B980F" w14:textId="77777777" w:rsidR="009911AF" w:rsidRPr="006D7D5F" w:rsidRDefault="009911AF" w:rsidP="005350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D2E25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Cs w:val="21"/>
              </w:rPr>
              <w:t>TERT</w:t>
            </w:r>
            <w:r w:rsidRPr="006D7D5F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promoter mutation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</w:t>
            </w:r>
          </w:p>
        </w:tc>
        <w:tc>
          <w:tcPr>
            <w:tcW w:w="709" w:type="dxa"/>
            <w:vMerge w:val="restart"/>
          </w:tcPr>
          <w:p w14:paraId="4AD52B26" w14:textId="77777777" w:rsidR="009911AF" w:rsidRPr="00C9138A" w:rsidRDefault="009911AF" w:rsidP="005350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138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 Value</w:t>
            </w:r>
          </w:p>
        </w:tc>
        <w:tc>
          <w:tcPr>
            <w:tcW w:w="2719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EE53761" w14:textId="77777777" w:rsidR="009911AF" w:rsidRPr="006D7D5F" w:rsidRDefault="009911AF" w:rsidP="005350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D7D5F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Gene fusion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</w:t>
            </w:r>
          </w:p>
        </w:tc>
        <w:tc>
          <w:tcPr>
            <w:tcW w:w="733" w:type="dxa"/>
            <w:vMerge w:val="restart"/>
          </w:tcPr>
          <w:p w14:paraId="6A8A77A0" w14:textId="77777777" w:rsidR="009911AF" w:rsidRPr="00C9138A" w:rsidRDefault="009911AF" w:rsidP="005350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138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 Value</w:t>
            </w:r>
          </w:p>
        </w:tc>
      </w:tr>
      <w:tr w:rsidR="009911AF" w:rsidRPr="00C9138A" w14:paraId="6FBCED0D" w14:textId="77777777" w:rsidTr="005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A43B4C" w14:textId="77777777" w:rsidR="009911AF" w:rsidRPr="00C9138A" w:rsidRDefault="009911AF" w:rsidP="005350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838722" w14:textId="77777777" w:rsidR="009911AF" w:rsidRPr="00C9138A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138A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E409DA" w14:textId="77777777" w:rsidR="009911AF" w:rsidRPr="00C9138A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138A">
              <w:rPr>
                <w:rFonts w:ascii="Times New Roman" w:hAnsi="Times New Roman" w:cs="Times New Roman" w:hint="eastAsia"/>
                <w:szCs w:val="21"/>
              </w:rPr>
              <w:t>Negative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noWrap/>
            <w:hideMark/>
          </w:tcPr>
          <w:p w14:paraId="125ADC9F" w14:textId="77777777" w:rsidR="009911AF" w:rsidRPr="00C9138A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CE6CDE" w14:textId="77777777" w:rsidR="009911AF" w:rsidRPr="00C9138A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138A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3367D4" w14:textId="77777777" w:rsidR="009911AF" w:rsidRPr="00C9138A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138A">
              <w:rPr>
                <w:rFonts w:ascii="Times New Roman" w:hAnsi="Times New Roman" w:cs="Times New Roman" w:hint="eastAsia"/>
                <w:szCs w:val="21"/>
              </w:rPr>
              <w:t>Negative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noWrap/>
            <w:hideMark/>
          </w:tcPr>
          <w:p w14:paraId="4322E810" w14:textId="77777777" w:rsidR="009911AF" w:rsidRPr="00C9138A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2D828F" w14:textId="77777777" w:rsidR="009911AF" w:rsidRPr="00C9138A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138A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F66C22" w14:textId="77777777" w:rsidR="009911AF" w:rsidRPr="00C9138A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138A">
              <w:rPr>
                <w:rFonts w:ascii="Times New Roman" w:hAnsi="Times New Roman" w:cs="Times New Roman" w:hint="eastAsia"/>
                <w:szCs w:val="21"/>
              </w:rPr>
              <w:t>Negative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99F396F" w14:textId="77777777" w:rsidR="009911AF" w:rsidRPr="00C9138A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6B0C14" w14:textId="77777777" w:rsidR="009911AF" w:rsidRPr="00C9138A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138A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01BB09F3" w14:textId="77777777" w:rsidR="009911AF" w:rsidRPr="00C9138A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138A">
              <w:rPr>
                <w:rFonts w:ascii="Times New Roman" w:hAnsi="Times New Roman" w:cs="Times New Roman" w:hint="eastAsia"/>
                <w:szCs w:val="21"/>
              </w:rPr>
              <w:t>Negative</w:t>
            </w:r>
          </w:p>
        </w:tc>
        <w:tc>
          <w:tcPr>
            <w:tcW w:w="733" w:type="dxa"/>
            <w:vMerge/>
            <w:tcBorders>
              <w:bottom w:val="single" w:sz="4" w:space="0" w:color="auto"/>
            </w:tcBorders>
          </w:tcPr>
          <w:p w14:paraId="7F7968F8" w14:textId="77777777" w:rsidR="009911AF" w:rsidRPr="00C9138A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11AF" w:rsidRPr="00C6606A" w14:paraId="6437DADB" w14:textId="77777777" w:rsidTr="0053508B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DEFF56" w14:textId="77777777" w:rsidR="009911AF" w:rsidRPr="00C9138A" w:rsidRDefault="009911AF" w:rsidP="005350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138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umber of patient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noWrap/>
          </w:tcPr>
          <w:p w14:paraId="2EF66A93" w14:textId="77777777" w:rsidR="009911AF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9</w:t>
            </w:r>
          </w:p>
          <w:p w14:paraId="3E634532" w14:textId="77777777" w:rsidR="009911AF" w:rsidRPr="00C9138A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53.28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14:paraId="0162670F" w14:textId="77777777" w:rsidR="009911AF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6</w:t>
            </w:r>
          </w:p>
          <w:p w14:paraId="37186066" w14:textId="77777777" w:rsidR="009911AF" w:rsidRPr="00C9138A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46.72%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</w:tcPr>
          <w:p w14:paraId="3D36FA81" w14:textId="77777777" w:rsidR="009911AF" w:rsidRPr="00C9138A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14:paraId="0134F6D1" w14:textId="77777777" w:rsidR="009911AF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6</w:t>
            </w:r>
          </w:p>
          <w:p w14:paraId="67ED5C22" w14:textId="77777777" w:rsidR="009911AF" w:rsidRPr="00C9138A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40.61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</w:tcPr>
          <w:p w14:paraId="17F464A3" w14:textId="77777777" w:rsidR="009911AF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9</w:t>
            </w:r>
          </w:p>
          <w:p w14:paraId="15C58FD1" w14:textId="77777777" w:rsidR="009911AF" w:rsidRPr="00C9138A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59.39%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</w:tcPr>
          <w:p w14:paraId="572B0D28" w14:textId="77777777" w:rsidR="009911AF" w:rsidRPr="00C9138A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9A49545" w14:textId="77777777" w:rsidR="009911AF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29FF3476" w14:textId="77777777" w:rsidR="009911AF" w:rsidRPr="00577339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1.07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E8C55C7" w14:textId="77777777" w:rsidR="009911AF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8</w:t>
            </w:r>
          </w:p>
          <w:p w14:paraId="28C39500" w14:textId="77777777" w:rsidR="009911AF" w:rsidRPr="00577339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98.93%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237F571" w14:textId="77777777" w:rsidR="009911AF" w:rsidRPr="00577339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7CFE516" w14:textId="77777777" w:rsidR="009911AF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  <w:p w14:paraId="2D9472B5" w14:textId="77777777" w:rsidR="009911AF" w:rsidRPr="00C6606A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(2.90%)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33014AF1" w14:textId="77777777" w:rsidR="009911AF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6</w:t>
            </w:r>
          </w:p>
          <w:p w14:paraId="53A4DA70" w14:textId="77777777" w:rsidR="009911AF" w:rsidRPr="00C6606A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(97.10%)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</w:tcPr>
          <w:p w14:paraId="765CE130" w14:textId="77777777" w:rsidR="009911AF" w:rsidRPr="00C6606A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11AF" w:rsidRPr="00C81011" w14:paraId="0C8D6F9D" w14:textId="77777777" w:rsidTr="005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DD3FD77" w14:textId="77777777" w:rsidR="009911AF" w:rsidRPr="00C81011" w:rsidRDefault="009911AF" w:rsidP="005350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0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ean size </w:t>
            </w:r>
            <w:r w:rsidRPr="00C810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（</w:t>
            </w:r>
            <w:r w:rsidRPr="00C810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8AFAC60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10.26±8.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674B929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14.48±12.3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6F05561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D082AE6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8.99±7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D62B063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14.45±12.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E15C976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DEABAE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15.13±10.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6CF6C6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12.20±10.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43C520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EE2322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.49</w:t>
            </w:r>
            <w:r w:rsidRPr="00C8101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8.24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C6A645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12.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C81011">
              <w:rPr>
                <w:rFonts w:ascii="Times New Roman" w:hAnsi="Times New Roman" w:cs="Times New Roman"/>
              </w:rPr>
              <w:t>±10.</w:t>
            </w:r>
            <w:r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E57384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11AF" w:rsidRPr="00C81011" w14:paraId="1C76007C" w14:textId="77777777" w:rsidTr="0053508B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nil"/>
              <w:bottom w:val="nil"/>
            </w:tcBorders>
            <w:noWrap/>
            <w:hideMark/>
          </w:tcPr>
          <w:p w14:paraId="28FF99A7" w14:textId="77777777" w:rsidR="009911AF" w:rsidRPr="00C81011" w:rsidRDefault="009911AF" w:rsidP="005350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0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edian quartiles </w:t>
            </w:r>
            <w:r w:rsidRPr="00C810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（</w:t>
            </w:r>
            <w:r w:rsidRPr="00C810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</w:t>
            </w:r>
            <w:r w:rsidRPr="00C810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）</w:t>
            </w:r>
          </w:p>
        </w:tc>
        <w:tc>
          <w:tcPr>
            <w:tcW w:w="1307" w:type="dxa"/>
            <w:tcBorders>
              <w:top w:val="nil"/>
              <w:bottom w:val="nil"/>
            </w:tcBorders>
            <w:noWrap/>
          </w:tcPr>
          <w:p w14:paraId="70B6574F" w14:textId="77777777" w:rsidR="009911AF" w:rsidRPr="005E71EA" w:rsidRDefault="009911AF" w:rsidP="005350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71E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5E71EA">
              <w:rPr>
                <w:rFonts w:ascii="Times New Roman" w:hAnsi="Times New Roman" w:cs="Times New Roman"/>
              </w:rPr>
              <w:t>5.4-1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1E406205" w14:textId="77777777" w:rsidR="009911AF" w:rsidRPr="005E71EA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71E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5E71EA">
              <w:rPr>
                <w:rFonts w:ascii="Times New Roman" w:hAnsi="Times New Roman" w:cs="Times New Roman"/>
              </w:rPr>
              <w:t>5.2-2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26FD1815" w14:textId="77777777" w:rsidR="009911AF" w:rsidRPr="005E71EA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5691B54B" w14:textId="77777777" w:rsidR="009911AF" w:rsidRPr="005E71EA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71E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5E71EA">
              <w:rPr>
                <w:rFonts w:ascii="Times New Roman" w:hAnsi="Times New Roman" w:cs="Times New Roman"/>
              </w:rPr>
              <w:t>5.1-1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EE4EC04" w14:textId="77777777" w:rsidR="009911AF" w:rsidRPr="005E71EA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71E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5E71EA">
              <w:rPr>
                <w:rFonts w:ascii="Times New Roman" w:hAnsi="Times New Roman" w:cs="Times New Roman"/>
              </w:rPr>
              <w:t>5.7-2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1F3F3344" w14:textId="77777777" w:rsidR="009911AF" w:rsidRPr="005E71EA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9E7B10" w14:textId="77777777" w:rsidR="009911AF" w:rsidRPr="005E71EA" w:rsidRDefault="009911AF" w:rsidP="005350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71EA">
              <w:rPr>
                <w:rFonts w:ascii="Times New Roman" w:hAnsi="Times New Roman" w:cs="Times New Roman"/>
              </w:rPr>
              <w:t>11.2(9.5-13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E3F9F8" w14:textId="77777777" w:rsidR="009911AF" w:rsidRPr="005E71EA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71E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E71EA">
              <w:rPr>
                <w:rFonts w:ascii="Times New Roman" w:hAnsi="Times New Roman" w:cs="Times New Roman"/>
              </w:rPr>
              <w:t>(5.2-1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F95ACF" w14:textId="77777777" w:rsidR="009911AF" w:rsidRPr="005E71EA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1DAE7D" w14:textId="77777777" w:rsidR="009911AF" w:rsidRPr="005E71EA" w:rsidRDefault="009911AF" w:rsidP="005350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Pr="005E71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7.1</w:t>
            </w:r>
            <w:r w:rsidRPr="005E71EA">
              <w:rPr>
                <w:rFonts w:ascii="Times New Roman" w:hAnsi="Times New Roman" w:cs="Times New Roman"/>
              </w:rPr>
              <w:t>-13.</w:t>
            </w:r>
            <w:r>
              <w:rPr>
                <w:rFonts w:ascii="Times New Roman" w:hAnsi="Times New Roman" w:cs="Times New Roman" w:hint="eastAsia"/>
              </w:rPr>
              <w:t>85</w:t>
            </w:r>
            <w:r w:rsidRPr="005E71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5EBBAB7A" w14:textId="77777777" w:rsidR="009911AF" w:rsidRPr="005E71EA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71E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E71EA">
              <w:rPr>
                <w:rFonts w:ascii="Times New Roman" w:hAnsi="Times New Roman" w:cs="Times New Roman"/>
              </w:rPr>
              <w:t>(5.2-15)</w:t>
            </w:r>
          </w:p>
        </w:tc>
        <w:tc>
          <w:tcPr>
            <w:tcW w:w="733" w:type="dxa"/>
            <w:tcBorders>
              <w:top w:val="nil"/>
              <w:bottom w:val="nil"/>
            </w:tcBorders>
          </w:tcPr>
          <w:p w14:paraId="60AE5EC1" w14:textId="77777777" w:rsidR="009911AF" w:rsidRPr="005E71EA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11AF" w:rsidRPr="00C81011" w14:paraId="65543763" w14:textId="77777777" w:rsidTr="0053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5FD5DE0" w14:textId="77777777" w:rsidR="009911AF" w:rsidRPr="00C81011" w:rsidRDefault="009911AF" w:rsidP="005350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0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≥5 mm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407497F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69B4EFF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F327FE0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F609C4E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8590D58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B619480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8AE0CB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DEB3F8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AB2455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9DB8CE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2C78E33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7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A732C9" w14:textId="77777777" w:rsidR="009911AF" w:rsidRPr="00C81011" w:rsidRDefault="009911AF" w:rsidP="005350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911AF" w:rsidRPr="00C81011" w14:paraId="0271A949" w14:textId="77777777" w:rsidTr="0053508B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ADDC03B" w14:textId="77777777" w:rsidR="009911AF" w:rsidRPr="00C81011" w:rsidRDefault="009911AF" w:rsidP="005350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0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5 mm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8248D85" w14:textId="77777777" w:rsidR="009911AF" w:rsidRPr="00C81011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D560B59" w14:textId="77777777" w:rsidR="009911AF" w:rsidRPr="00C81011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8FE1B9E" w14:textId="77777777" w:rsidR="009911AF" w:rsidRPr="00C81011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7763E6A" w14:textId="77777777" w:rsidR="009911AF" w:rsidRPr="00C81011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E451CF5" w14:textId="77777777" w:rsidR="009911AF" w:rsidRPr="00C81011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8101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C74C28A" w14:textId="77777777" w:rsidR="009911AF" w:rsidRPr="00C81011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57F250" w14:textId="77777777" w:rsidR="009911AF" w:rsidRPr="00C81011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0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F7BA29" w14:textId="77777777" w:rsidR="009911AF" w:rsidRPr="00C81011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011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AD7B3A" w14:textId="77777777" w:rsidR="009911AF" w:rsidRPr="00C81011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5D5317" w14:textId="77777777" w:rsidR="009911AF" w:rsidRPr="00C81011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4945DD" w14:textId="77777777" w:rsidR="009911AF" w:rsidRPr="00C81011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0A0515" w14:textId="77777777" w:rsidR="009911AF" w:rsidRPr="00C81011" w:rsidRDefault="009911AF" w:rsidP="005350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4E86078" w14:textId="11E91410" w:rsidR="009911AF" w:rsidRPr="009911AF" w:rsidRDefault="009911AF" w:rsidP="009911A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  <w:sectPr w:rsidR="009911AF" w:rsidRPr="009911AF" w:rsidSect="00431866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91350A">
        <w:rPr>
          <w:rFonts w:ascii="Times New Roman" w:hAnsi="Times New Roman" w:cs="Times New Roman" w:hint="eastAsia"/>
          <w:sz w:val="24"/>
          <w:szCs w:val="24"/>
        </w:rPr>
        <w:t>In this cohort, 655 nodule size were collecte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6A01">
        <w:rPr>
          <w:rFonts w:ascii="Times New Roman" w:hAnsi="Times New Roman" w:cs="Times New Roman" w:hint="eastAsia"/>
          <w:sz w:val="24"/>
          <w:szCs w:val="24"/>
        </w:rPr>
        <w:t xml:space="preserve">According to the genetic mutations, the </w:t>
      </w:r>
      <w:r>
        <w:rPr>
          <w:rFonts w:ascii="Times New Roman" w:hAnsi="Times New Roman" w:cs="Times New Roman" w:hint="eastAsia"/>
          <w:sz w:val="24"/>
          <w:szCs w:val="24"/>
        </w:rPr>
        <w:t>mean</w:t>
      </w:r>
      <w:r w:rsidRPr="00496A01">
        <w:rPr>
          <w:rFonts w:ascii="Times New Roman" w:hAnsi="Times New Roman" w:cs="Times New Roman" w:hint="eastAsia"/>
          <w:sz w:val="24"/>
          <w:szCs w:val="24"/>
        </w:rPr>
        <w:t xml:space="preserve"> size, median</w:t>
      </w:r>
      <w:r>
        <w:rPr>
          <w:rFonts w:ascii="Times New Roman" w:hAnsi="Times New Roman" w:cs="Times New Roman" w:hint="eastAsia"/>
          <w:sz w:val="24"/>
          <w:szCs w:val="24"/>
        </w:rPr>
        <w:t xml:space="preserve"> and quartiles</w:t>
      </w:r>
      <w:r w:rsidRPr="00496A01">
        <w:rPr>
          <w:rFonts w:ascii="Times New Roman" w:hAnsi="Times New Roman" w:cs="Times New Roman" w:hint="eastAsia"/>
          <w:sz w:val="24"/>
          <w:szCs w:val="24"/>
        </w:rPr>
        <w:t xml:space="preserve"> were counte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2D03530" w14:textId="30FE6215" w:rsidR="00866BFE" w:rsidRDefault="00866BFE" w:rsidP="009911AF">
      <w:pPr>
        <w:spacing w:line="480" w:lineRule="auto"/>
        <w:ind w:firstLineChars="700" w:firstLine="147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Table S</w:t>
      </w:r>
      <w:r w:rsidR="00431866"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F02270" w:rsidRPr="008D2AD7">
        <w:rPr>
          <w:rFonts w:ascii="Times New Roman" w:hAnsi="Times New Roman" w:cs="Times New Roman"/>
          <w:szCs w:val="21"/>
        </w:rPr>
        <w:t xml:space="preserve">Distribution of gene alterations in the </w:t>
      </w:r>
      <w:r w:rsidR="00F02270">
        <w:rPr>
          <w:rFonts w:ascii="Times New Roman" w:hAnsi="Times New Roman" w:cs="Times New Roman" w:hint="eastAsia"/>
          <w:szCs w:val="21"/>
        </w:rPr>
        <w:t xml:space="preserve">FFPE </w:t>
      </w:r>
      <w:r w:rsidR="00F02270" w:rsidRPr="008D2AD7">
        <w:rPr>
          <w:rFonts w:ascii="Times New Roman" w:hAnsi="Times New Roman" w:cs="Times New Roman"/>
          <w:szCs w:val="21"/>
        </w:rPr>
        <w:t>samples</w:t>
      </w:r>
    </w:p>
    <w:tbl>
      <w:tblPr>
        <w:tblW w:w="881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983"/>
        <w:gridCol w:w="3712"/>
      </w:tblGrid>
      <w:tr w:rsidR="00960E88" w:rsidRPr="00960E88" w14:paraId="5929D899" w14:textId="77777777" w:rsidTr="008974F6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00C0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kern w:val="0"/>
                <w:szCs w:val="21"/>
              </w:rPr>
              <w:t>Sampl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AC1B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kern w:val="0"/>
                <w:szCs w:val="21"/>
              </w:rPr>
              <w:t>Sex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3FEF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692D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kern w:val="0"/>
                <w:szCs w:val="21"/>
              </w:rPr>
              <w:t>Pathology</w:t>
            </w:r>
          </w:p>
        </w:tc>
        <w:tc>
          <w:tcPr>
            <w:tcW w:w="3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A36A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kern w:val="0"/>
                <w:szCs w:val="21"/>
              </w:rPr>
              <w:t>Molecular testing</w:t>
            </w:r>
          </w:p>
        </w:tc>
      </w:tr>
      <w:tr w:rsidR="00960E88" w:rsidRPr="00960E88" w14:paraId="2BF6E49D" w14:textId="77777777" w:rsidTr="008974F6">
        <w:trPr>
          <w:trHeight w:val="40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3D2D" w14:textId="36CBF563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E8185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A7C9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ABF3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72A0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3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4CF3" w14:textId="372318EE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ERT </w:t>
            </w:r>
            <w:r w:rsidR="008974F6"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28T</w:t>
            </w:r>
          </w:p>
        </w:tc>
      </w:tr>
      <w:tr w:rsidR="00960E88" w:rsidRPr="00960E88" w14:paraId="3D7D3450" w14:textId="77777777" w:rsidTr="00697958">
        <w:trPr>
          <w:trHeight w:val="310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39AD28D0" w14:textId="35D39D53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E8185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43037BDE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77B3D859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497FD354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47DB273D" w14:textId="7BBE3AC4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44996092" w14:textId="77777777" w:rsidTr="008974F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4CC326" w14:textId="12474103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3</w:t>
            </w:r>
            <w:r w:rsidR="00E8185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E7335E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AA5739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37E0D06B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46A860E1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RT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228T/</w:t>
            </w: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ERT 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50T/</w:t>
            </w: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RAS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61R</w:t>
            </w:r>
          </w:p>
        </w:tc>
      </w:tr>
      <w:tr w:rsidR="00960E88" w:rsidRPr="00960E88" w14:paraId="5994FCA3" w14:textId="77777777" w:rsidTr="00697958">
        <w:trPr>
          <w:trHeight w:val="370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4B1A89CB" w14:textId="223719E6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E8185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542518E5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2E38F577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5A2D9BC3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22BD7743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NRAS 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61R</w:t>
            </w:r>
          </w:p>
        </w:tc>
      </w:tr>
      <w:tr w:rsidR="00960E88" w:rsidRPr="00960E88" w14:paraId="4B407809" w14:textId="77777777" w:rsidTr="008974F6">
        <w:trPr>
          <w:trHeight w:val="37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ACD501" w14:textId="0ABA5DFC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E8185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744E65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F05A07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1FBA7026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rthle</w:t>
            </w:r>
            <w:proofErr w:type="spellEnd"/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ell tumor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4E6D1EB9" w14:textId="4BE17C45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775A534F" w14:textId="77777777" w:rsidTr="00697958">
        <w:trPr>
          <w:trHeight w:val="280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0349C4BE" w14:textId="19B8D3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7063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400D6DD6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5E3B8927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2D0988EB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rthle</w:t>
            </w:r>
            <w:proofErr w:type="spellEnd"/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ell tumor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61D65A7D" w14:textId="246941B4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7D056161" w14:textId="77777777" w:rsidTr="008974F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3AFF19" w14:textId="7C47BC94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7063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595698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5BF05D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05211667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rthle</w:t>
            </w:r>
            <w:proofErr w:type="spellEnd"/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ell tumor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61650F35" w14:textId="750A59AC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000FF8DD" w14:textId="77777777" w:rsidTr="00697958">
        <w:trPr>
          <w:trHeight w:val="430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5275D37A" w14:textId="4B578B41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7063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0D3ED84C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3EFCA171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7CCA50FA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rthle</w:t>
            </w:r>
            <w:proofErr w:type="spellEnd"/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ell tumor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78917A5B" w14:textId="291F2009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2F9B5B7F" w14:textId="77777777" w:rsidTr="008974F6">
        <w:trPr>
          <w:trHeight w:val="43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CAD6E0" w14:textId="50D5BF7A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7063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A2501B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E7DF52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6E6F1983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rthle</w:t>
            </w:r>
            <w:proofErr w:type="spellEnd"/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ell tumor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3732B6CB" w14:textId="2A1CB92F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6E62E16A" w14:textId="77777777" w:rsidTr="00697958">
        <w:trPr>
          <w:trHeight w:val="280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7611D121" w14:textId="7102D48D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7063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2490CF75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627387B4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0529FA2F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C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366F7EDE" w14:textId="2AF91798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6E5FF9A3" w14:textId="77777777" w:rsidTr="008974F6">
        <w:trPr>
          <w:trHeight w:val="33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6E8662" w14:textId="27E91A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7063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264693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6E6199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6DA30F82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C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2396E1C5" w14:textId="310ADBB1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274405AD" w14:textId="77777777" w:rsidTr="00697958">
        <w:trPr>
          <w:trHeight w:val="390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72F8CF75" w14:textId="3CF963F0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7063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4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4E3BB569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63AB6B5D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4242B00B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C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136866FF" w14:textId="089AD4FE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38A9B955" w14:textId="77777777" w:rsidTr="008974F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9A8ACC" w14:textId="15CC852F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1</w:t>
            </w:r>
            <w:r w:rsidR="007063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CBA2DA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337104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01838EFB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C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2F10F592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KRAS 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61R</w:t>
            </w:r>
          </w:p>
        </w:tc>
      </w:tr>
      <w:tr w:rsidR="00960E88" w:rsidRPr="00960E88" w14:paraId="12315E6D" w14:textId="77777777" w:rsidTr="00697958">
        <w:trPr>
          <w:trHeight w:val="280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6237C84F" w14:textId="37051D5C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1</w:t>
            </w:r>
            <w:r w:rsidR="007063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110C595E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21CD1662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53E08006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C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669C3886" w14:textId="36E9D6E3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79E36C81" w14:textId="77777777" w:rsidTr="008974F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0024BD" w14:textId="03CD5EBE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1</w:t>
            </w:r>
            <w:r w:rsidR="007063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8E0F6C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F274E2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1B7AC2FE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C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4F97494A" w14:textId="43E5884C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38022F77" w14:textId="77777777" w:rsidTr="001663F0">
        <w:trPr>
          <w:trHeight w:val="280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24C67BCA" w14:textId="67481D62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1</w:t>
            </w:r>
            <w:r w:rsidR="009C6A6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6D87AFA6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096A6726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5203C963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C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7651B7B9" w14:textId="57AAB089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62392F36" w14:textId="77777777" w:rsidTr="008974F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E3BA6D" w14:textId="07A68F3D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1</w:t>
            </w:r>
            <w:r w:rsidR="009C6A6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73CB67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4F0628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24AC2146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C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7A852DC1" w14:textId="4A436B4F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742E997B" w14:textId="77777777" w:rsidTr="001663F0">
        <w:trPr>
          <w:trHeight w:val="280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46D50C40" w14:textId="06CDD1B2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9C6A6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7643C0B9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2045725E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23414F0D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C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1B826377" w14:textId="177892FD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524D74CB" w14:textId="77777777" w:rsidTr="008974F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C2E7F0" w14:textId="2619484E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9C6A6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48BD86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9BA7A1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3D7A9F2F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C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2439A3CB" w14:textId="07ABACDC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54334C1A" w14:textId="77777777" w:rsidTr="001663F0">
        <w:trPr>
          <w:trHeight w:val="280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0086659E" w14:textId="60840D02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9C6A6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3EF51805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5BA74571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3B1FEC3F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C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52B711D0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RAS 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61R</w:t>
            </w:r>
          </w:p>
        </w:tc>
      </w:tr>
      <w:tr w:rsidR="00960E88" w:rsidRPr="00960E88" w14:paraId="2A171949" w14:textId="77777777" w:rsidTr="008974F6">
        <w:trPr>
          <w:trHeight w:val="3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FB5EBB" w14:textId="5D16555A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9C6A6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6E0B3F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B22529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0148755B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C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53CAE745" w14:textId="60132932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5F90F92E" w14:textId="77777777" w:rsidTr="001663F0">
        <w:trPr>
          <w:trHeight w:val="441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5331D4F1" w14:textId="5D07DA30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2</w:t>
            </w:r>
            <w:r w:rsidR="009C6A6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39C31012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0B4C594F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0B0AEC37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TC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3D14BC84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RT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228T/</w:t>
            </w: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RAS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61R</w:t>
            </w:r>
          </w:p>
        </w:tc>
      </w:tr>
      <w:tr w:rsidR="00960E88" w:rsidRPr="00960E88" w14:paraId="24F8488D" w14:textId="77777777" w:rsidTr="008974F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B442C2" w14:textId="6928F26F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2</w:t>
            </w:r>
            <w:r w:rsidR="009C6A6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71FFA4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691762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0BB2FE85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TC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6CDAE7B7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RAS 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61R</w:t>
            </w:r>
          </w:p>
        </w:tc>
      </w:tr>
      <w:tr w:rsidR="00960E88" w:rsidRPr="00960E88" w14:paraId="3B436C0B" w14:textId="77777777" w:rsidTr="001663F0">
        <w:trPr>
          <w:trHeight w:val="280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64040071" w14:textId="796623FA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9C6A6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0891EA3D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60D3CAF3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381DAD3C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TC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658BB248" w14:textId="5A20429F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180A1DD9" w14:textId="77777777" w:rsidTr="008974F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94AD73" w14:textId="4F1ACDAE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301C7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CEEB3E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239AE3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1FF9EFED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TC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52761B82" w14:textId="22A8B756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23391116" w14:textId="77777777" w:rsidTr="001663F0">
        <w:trPr>
          <w:trHeight w:val="280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5727DC95" w14:textId="7A7CF245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301C7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2F46164C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2ED2371B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5198C3F3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TC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6CA22382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NRAS 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61R</w:t>
            </w:r>
          </w:p>
        </w:tc>
      </w:tr>
      <w:tr w:rsidR="00960E88" w:rsidRPr="00960E88" w14:paraId="0E42D612" w14:textId="77777777" w:rsidTr="008974F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515155" w14:textId="0EA334F0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301C7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AA09A3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40914D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3B12FDB5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C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629BCE36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F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600E/</w:t>
            </w: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RT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228T</w:t>
            </w:r>
          </w:p>
        </w:tc>
      </w:tr>
      <w:tr w:rsidR="00960E88" w:rsidRPr="00960E88" w14:paraId="5D455AAE" w14:textId="77777777" w:rsidTr="001663F0">
        <w:trPr>
          <w:trHeight w:val="280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351B2BF5" w14:textId="360CDCC4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FFPE-</w:t>
            </w:r>
            <w:r w:rsidR="00301C7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6E72316A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2DDEA06D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50BD453F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C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08165EF4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AF 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600E</w:t>
            </w:r>
          </w:p>
        </w:tc>
      </w:tr>
      <w:tr w:rsidR="00960E88" w:rsidRPr="00960E88" w14:paraId="2CB6255C" w14:textId="77777777" w:rsidTr="008974F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B4AD36" w14:textId="183A7263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301C7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65CEF3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C1346B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0104B52E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C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2CA7640E" w14:textId="3D8E3576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1F088670" w14:textId="77777777" w:rsidTr="001663F0">
        <w:trPr>
          <w:trHeight w:val="280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62C40935" w14:textId="58A03CEF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301C7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15A22317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0828E9A6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249832F0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C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7DE6EC69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AF 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600E</w:t>
            </w:r>
          </w:p>
        </w:tc>
      </w:tr>
      <w:tr w:rsidR="00960E88" w:rsidRPr="00960E88" w14:paraId="2195E2C6" w14:textId="77777777" w:rsidTr="008974F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1A27C4" w14:textId="058D29F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301C7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746311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096D59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4FB4D802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C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67CF950C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AF 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600E</w:t>
            </w:r>
          </w:p>
        </w:tc>
      </w:tr>
      <w:tr w:rsidR="00960E88" w:rsidRPr="00960E88" w14:paraId="34A02511" w14:textId="77777777" w:rsidTr="001663F0">
        <w:trPr>
          <w:trHeight w:val="280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0E29919C" w14:textId="46DEC46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301C7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6BC3D2AE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52764237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1DD70C21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C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5DF900CA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AF 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600E</w:t>
            </w:r>
          </w:p>
        </w:tc>
      </w:tr>
      <w:tr w:rsidR="00960E88" w:rsidRPr="00960E88" w14:paraId="11104111" w14:textId="77777777" w:rsidTr="008974F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BAD54A" w14:textId="25EAD959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1663F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956919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EDCF9A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644239E2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C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5BB3855E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AF 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600E</w:t>
            </w:r>
          </w:p>
        </w:tc>
      </w:tr>
      <w:tr w:rsidR="00960E88" w:rsidRPr="00960E88" w14:paraId="65BCB12E" w14:textId="77777777" w:rsidTr="001663F0">
        <w:trPr>
          <w:trHeight w:val="280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379CDB74" w14:textId="70220CDF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1663F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179BC669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4E1778BE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757FFF9D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C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4A7E2E22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AF 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600E</w:t>
            </w:r>
          </w:p>
        </w:tc>
      </w:tr>
      <w:tr w:rsidR="00960E88" w:rsidRPr="00960E88" w14:paraId="03165792" w14:textId="77777777" w:rsidTr="008974F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E621F5" w14:textId="375B1B19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1663F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B16B3A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6B64E4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690A49FB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C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4AC50324" w14:textId="13A5B3D5" w:rsidR="00960E88" w:rsidRPr="00960E88" w:rsidRDefault="008974F6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74F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960E88" w:rsidRPr="00960E88" w14:paraId="02B965F3" w14:textId="77777777" w:rsidTr="001663F0">
        <w:trPr>
          <w:trHeight w:val="330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0B2A2734" w14:textId="05AD7EDB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1663F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6B2E9AFB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75FC7CA4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72469F07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C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1A4FCEB3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CDC6</w:t>
            </w:r>
          </w:p>
        </w:tc>
      </w:tr>
      <w:tr w:rsidR="00960E88" w:rsidRPr="00960E88" w14:paraId="6ED5A28D" w14:textId="77777777" w:rsidTr="008974F6">
        <w:trPr>
          <w:trHeight w:val="37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88C23E" w14:textId="3F6C20C6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1663F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908963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F362AC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1D1D33CF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C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04593F14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AF 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600E</w:t>
            </w:r>
          </w:p>
        </w:tc>
      </w:tr>
      <w:tr w:rsidR="00960E88" w:rsidRPr="00960E88" w14:paraId="798C3994" w14:textId="77777777" w:rsidTr="001663F0">
        <w:trPr>
          <w:trHeight w:val="280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14C9F595" w14:textId="620148F2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1663F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22DF206F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64EC0ADA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4E6946CE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C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37CE1F1C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AF 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600E</w:t>
            </w:r>
          </w:p>
        </w:tc>
      </w:tr>
      <w:tr w:rsidR="00960E88" w:rsidRPr="00960E88" w14:paraId="7A19835C" w14:textId="77777777" w:rsidTr="008974F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89DCC0" w14:textId="22C202C5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PE-</w:t>
            </w:r>
            <w:r w:rsidR="001663F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E68080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DC84AA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11DA699E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C</w:t>
            </w:r>
          </w:p>
        </w:tc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03128F8B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AF 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600E</w:t>
            </w:r>
          </w:p>
        </w:tc>
      </w:tr>
      <w:tr w:rsidR="00960E88" w:rsidRPr="00960E88" w14:paraId="6E2E8982" w14:textId="77777777" w:rsidTr="001663F0">
        <w:trPr>
          <w:trHeight w:val="400"/>
        </w:trPr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3FD165A6" w14:textId="187A3048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clear" w:color="auto" w:fill="D1D1D1" w:themeFill="background2" w:themeFillShade="E6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clear" w:color="auto" w:fill="D1D1D1" w:themeFill="background2" w:themeFillShade="E6"/>
              </w:rPr>
              <w:t>FFPE-</w:t>
            </w:r>
            <w:r w:rsidR="001663F0" w:rsidRPr="001663F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shd w:val="clear" w:color="auto" w:fill="D1D1D1" w:themeFill="background2" w:themeFillShade="E6"/>
              </w:rPr>
              <w:t>34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5F355A35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clear" w:color="auto" w:fill="D1D1D1" w:themeFill="background2" w:themeFillShade="E6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clear" w:color="auto" w:fill="D1D1D1" w:themeFill="background2" w:themeFillShade="E6"/>
              </w:rPr>
              <w:t>Female</w:t>
            </w:r>
          </w:p>
        </w:tc>
        <w:tc>
          <w:tcPr>
            <w:tcW w:w="1040" w:type="dxa"/>
            <w:shd w:val="clear" w:color="auto" w:fill="D1D1D1" w:themeFill="background2" w:themeFillShade="E6"/>
            <w:noWrap/>
            <w:vAlign w:val="center"/>
            <w:hideMark/>
          </w:tcPr>
          <w:p w14:paraId="1CD29958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clear" w:color="auto" w:fill="D1D1D1" w:themeFill="background2" w:themeFillShade="E6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clear" w:color="auto" w:fill="D1D1D1" w:themeFill="background2" w:themeFillShade="E6"/>
              </w:rPr>
              <w:t>70</w:t>
            </w:r>
          </w:p>
        </w:tc>
        <w:tc>
          <w:tcPr>
            <w:tcW w:w="1983" w:type="dxa"/>
            <w:shd w:val="clear" w:color="auto" w:fill="D1D1D1" w:themeFill="background2" w:themeFillShade="E6"/>
            <w:noWrap/>
            <w:vAlign w:val="center"/>
            <w:hideMark/>
          </w:tcPr>
          <w:p w14:paraId="565182A2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clear" w:color="auto" w:fill="D1D1D1" w:themeFill="background2" w:themeFillShade="E6"/>
              </w:rPr>
            </w:pP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clear" w:color="auto" w:fill="D1D1D1" w:themeFill="background2" w:themeFillShade="E6"/>
              </w:rPr>
              <w:t>PTC</w:t>
            </w:r>
          </w:p>
        </w:tc>
        <w:tc>
          <w:tcPr>
            <w:tcW w:w="3712" w:type="dxa"/>
            <w:shd w:val="clear" w:color="auto" w:fill="D1D1D1" w:themeFill="background2" w:themeFillShade="E6"/>
            <w:noWrap/>
            <w:vAlign w:val="center"/>
            <w:hideMark/>
          </w:tcPr>
          <w:p w14:paraId="100D6D80" w14:textId="77777777" w:rsidR="00960E88" w:rsidRPr="00960E88" w:rsidRDefault="00960E88" w:rsidP="008974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shd w:val="clear" w:color="auto" w:fill="D1D1D1" w:themeFill="background2" w:themeFillShade="E6"/>
              </w:rPr>
            </w:pPr>
            <w:r w:rsidRPr="00960E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shd w:val="clear" w:color="auto" w:fill="D1D1D1" w:themeFill="background2" w:themeFillShade="E6"/>
              </w:rPr>
              <w:t xml:space="preserve">BRAF </w:t>
            </w:r>
            <w:r w:rsidRPr="00960E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shd w:val="clear" w:color="auto" w:fill="D1D1D1" w:themeFill="background2" w:themeFillShade="E6"/>
              </w:rPr>
              <w:t>V600E</w:t>
            </w:r>
          </w:p>
        </w:tc>
      </w:tr>
    </w:tbl>
    <w:p w14:paraId="63262B20" w14:textId="77777777" w:rsidR="00F02270" w:rsidRDefault="00F02270" w:rsidP="00927414">
      <w:pPr>
        <w:spacing w:line="480" w:lineRule="auto"/>
        <w:ind w:left="210" w:hangingChars="100" w:hanging="210"/>
        <w:jc w:val="center"/>
        <w:rPr>
          <w:rFonts w:ascii="Times New Roman" w:hAnsi="Times New Roman" w:cs="Times New Roman"/>
          <w:b/>
          <w:bCs/>
          <w:szCs w:val="21"/>
          <w:shd w:val="clear" w:color="auto" w:fill="D1D1D1" w:themeFill="background2" w:themeFillShade="E6"/>
        </w:rPr>
      </w:pPr>
    </w:p>
    <w:p w14:paraId="370C2402" w14:textId="77777777" w:rsidR="009911AF" w:rsidRDefault="009911AF" w:rsidP="00927414">
      <w:pPr>
        <w:spacing w:line="480" w:lineRule="auto"/>
        <w:ind w:left="210" w:hangingChars="100" w:hanging="210"/>
        <w:jc w:val="center"/>
        <w:rPr>
          <w:rFonts w:ascii="Times New Roman" w:hAnsi="Times New Roman" w:cs="Times New Roman"/>
          <w:b/>
          <w:bCs/>
          <w:szCs w:val="21"/>
          <w:shd w:val="clear" w:color="auto" w:fill="D1D1D1" w:themeFill="background2" w:themeFillShade="E6"/>
        </w:rPr>
      </w:pPr>
    </w:p>
    <w:p w14:paraId="6B2B7B0E" w14:textId="77777777" w:rsidR="009911AF" w:rsidRPr="001663F0" w:rsidRDefault="009911AF" w:rsidP="00927414">
      <w:pPr>
        <w:spacing w:line="480" w:lineRule="auto"/>
        <w:ind w:left="210" w:hangingChars="100" w:hanging="210"/>
        <w:jc w:val="center"/>
        <w:rPr>
          <w:rFonts w:ascii="Times New Roman" w:hAnsi="Times New Roman" w:cs="Times New Roman" w:hint="eastAsia"/>
          <w:b/>
          <w:bCs/>
          <w:szCs w:val="21"/>
          <w:shd w:val="clear" w:color="auto" w:fill="D1D1D1" w:themeFill="background2" w:themeFillShade="E6"/>
        </w:rPr>
      </w:pPr>
    </w:p>
    <w:p w14:paraId="25BBCB59" w14:textId="3CB2144B" w:rsidR="00C05372" w:rsidRPr="005029E4" w:rsidRDefault="00C05372" w:rsidP="00927414">
      <w:pPr>
        <w:spacing w:line="480" w:lineRule="auto"/>
        <w:ind w:left="210" w:hangingChars="100" w:hanging="210"/>
        <w:jc w:val="center"/>
        <w:rPr>
          <w:rFonts w:ascii="Times New Roman" w:hAnsi="Times New Roman" w:cs="Times New Roman"/>
          <w:szCs w:val="21"/>
        </w:rPr>
      </w:pPr>
      <w:r w:rsidRPr="005029E4">
        <w:rPr>
          <w:rFonts w:ascii="Times New Roman" w:hAnsi="Times New Roman" w:cs="Times New Roman"/>
          <w:b/>
          <w:bCs/>
          <w:szCs w:val="21"/>
        </w:rPr>
        <w:t>Table S</w:t>
      </w:r>
      <w:r w:rsidR="009911AF">
        <w:rPr>
          <w:rFonts w:ascii="Times New Roman" w:hAnsi="Times New Roman" w:cs="Times New Roman" w:hint="eastAsia"/>
          <w:b/>
          <w:bCs/>
          <w:szCs w:val="21"/>
        </w:rPr>
        <w:t>3</w:t>
      </w:r>
      <w:r w:rsidR="00100705" w:rsidRPr="005029E4">
        <w:rPr>
          <w:rFonts w:ascii="Times New Roman" w:hAnsi="Times New Roman" w:cs="Times New Roman"/>
          <w:b/>
          <w:bCs/>
          <w:szCs w:val="21"/>
        </w:rPr>
        <w:t>.</w:t>
      </w:r>
      <w:r w:rsidRPr="005029E4">
        <w:rPr>
          <w:rFonts w:ascii="Times New Roman" w:hAnsi="Times New Roman" w:cs="Times New Roman"/>
          <w:szCs w:val="21"/>
        </w:rPr>
        <w:t xml:space="preserve"> Diagnostic performance of </w:t>
      </w:r>
      <w:r w:rsidR="004F1E0F">
        <w:rPr>
          <w:rFonts w:ascii="Times New Roman" w:hAnsi="Times New Roman" w:cs="Times New Roman" w:hint="eastAsia"/>
          <w:szCs w:val="21"/>
        </w:rPr>
        <w:t>the 6-gene test panel</w:t>
      </w:r>
      <w:r w:rsidRPr="005029E4">
        <w:rPr>
          <w:rFonts w:ascii="Times New Roman" w:hAnsi="Times New Roman" w:cs="Times New Roman"/>
          <w:szCs w:val="21"/>
        </w:rPr>
        <w:t xml:space="preserve"> in Bethesda </w:t>
      </w:r>
      <w:r w:rsidRPr="005029E4">
        <w:rPr>
          <w:rFonts w:ascii="Times New Roman" w:eastAsia="宋体" w:hAnsi="Times New Roman" w:cs="Times New Roman"/>
          <w:szCs w:val="21"/>
        </w:rPr>
        <w:t>Ⅲ</w:t>
      </w:r>
      <w:r w:rsidRPr="005029E4">
        <w:rPr>
          <w:rFonts w:ascii="Times New Roman" w:hAnsi="Times New Roman" w:cs="Times New Roman"/>
          <w:szCs w:val="21"/>
        </w:rPr>
        <w:t xml:space="preserve"> and </w:t>
      </w:r>
      <w:r w:rsidRPr="005029E4">
        <w:rPr>
          <w:rFonts w:ascii="Times New Roman" w:eastAsia="宋体" w:hAnsi="Times New Roman" w:cs="Times New Roman"/>
          <w:szCs w:val="21"/>
        </w:rPr>
        <w:t>Ⅳ</w:t>
      </w:r>
      <w:r w:rsidRPr="005029E4">
        <w:rPr>
          <w:rFonts w:ascii="Times New Roman" w:hAnsi="Times New Roman" w:cs="Times New Roman"/>
          <w:szCs w:val="21"/>
        </w:rPr>
        <w:t xml:space="preserve"> (indeterminate thyroid nodules).</w:t>
      </w:r>
    </w:p>
    <w:tbl>
      <w:tblPr>
        <w:tblStyle w:val="af2"/>
        <w:tblW w:w="92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1080"/>
        <w:gridCol w:w="1140"/>
        <w:gridCol w:w="1115"/>
        <w:gridCol w:w="1126"/>
        <w:gridCol w:w="1122"/>
        <w:gridCol w:w="864"/>
        <w:gridCol w:w="864"/>
      </w:tblGrid>
      <w:tr w:rsidR="00622BD3" w:rsidRPr="005029E4" w14:paraId="00777B66" w14:textId="77777777" w:rsidTr="00622BD3">
        <w:trPr>
          <w:trHeight w:val="280"/>
          <w:jc w:val="center"/>
        </w:trPr>
        <w:tc>
          <w:tcPr>
            <w:tcW w:w="19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E4B877B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29958B2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Surgical Pathology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EC646D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AD5998A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F702B5C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vAlign w:val="center"/>
          </w:tcPr>
          <w:p w14:paraId="1D3C354D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PPV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vAlign w:val="center"/>
          </w:tcPr>
          <w:p w14:paraId="29D58C63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NPV</w:t>
            </w:r>
          </w:p>
        </w:tc>
      </w:tr>
      <w:tr w:rsidR="00622BD3" w:rsidRPr="005029E4" w14:paraId="0F541909" w14:textId="77777777" w:rsidTr="00622BD3">
        <w:trPr>
          <w:trHeight w:val="280"/>
          <w:jc w:val="center"/>
        </w:trPr>
        <w:tc>
          <w:tcPr>
            <w:tcW w:w="19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C5ABD6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5DD18F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Malignant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3D55B7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11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20E3B41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703E410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B50FD2D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</w:tcPr>
          <w:p w14:paraId="3D0D6623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</w:tcPr>
          <w:p w14:paraId="46142ECC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2BD3" w:rsidRPr="005029E4" w14:paraId="566CF789" w14:textId="77777777" w:rsidTr="00622BD3">
        <w:trPr>
          <w:trHeight w:val="280"/>
          <w:jc w:val="center"/>
        </w:trPr>
        <w:tc>
          <w:tcPr>
            <w:tcW w:w="1930" w:type="dxa"/>
            <w:noWrap/>
            <w:hideMark/>
          </w:tcPr>
          <w:p w14:paraId="28512857" w14:textId="61FCC319" w:rsidR="00622BD3" w:rsidRPr="005029E4" w:rsidRDefault="004F1E0F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622BD3" w:rsidRPr="005029E4">
              <w:rPr>
                <w:rFonts w:ascii="Times New Roman" w:hAnsi="Times New Roman" w:cs="Times New Roman"/>
                <w:szCs w:val="21"/>
              </w:rPr>
              <w:t>-gene positive</w:t>
            </w:r>
          </w:p>
        </w:tc>
        <w:tc>
          <w:tcPr>
            <w:tcW w:w="1080" w:type="dxa"/>
            <w:noWrap/>
            <w:vAlign w:val="center"/>
            <w:hideMark/>
          </w:tcPr>
          <w:p w14:paraId="4C8562AD" w14:textId="139302AE" w:rsidR="00622BD3" w:rsidRPr="005029E4" w:rsidRDefault="003F5F68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140" w:type="dxa"/>
            <w:noWrap/>
            <w:vAlign w:val="center"/>
            <w:hideMark/>
          </w:tcPr>
          <w:p w14:paraId="34277538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5" w:type="dxa"/>
            <w:vMerge w:val="restart"/>
            <w:noWrap/>
            <w:vAlign w:val="center"/>
            <w:hideMark/>
          </w:tcPr>
          <w:p w14:paraId="68C8AE2C" w14:textId="17CD22A4" w:rsidR="00622BD3" w:rsidRPr="005029E4" w:rsidRDefault="003F5F68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.33</w:t>
            </w:r>
            <w:r w:rsidR="00622BD3" w:rsidRPr="005029E4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75CEBD1A" w14:textId="4A0E5E28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8</w:t>
            </w:r>
            <w:r w:rsidR="003F5F68">
              <w:rPr>
                <w:rFonts w:ascii="Times New Roman" w:hAnsi="Times New Roman" w:cs="Times New Roman" w:hint="eastAsia"/>
                <w:szCs w:val="21"/>
              </w:rPr>
              <w:t>8.89</w:t>
            </w:r>
            <w:r w:rsidRPr="005029E4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17397699" w14:textId="4985ADBE" w:rsidR="00622BD3" w:rsidRPr="005029E4" w:rsidRDefault="003F5F68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.42</w:t>
            </w:r>
            <w:r w:rsidR="00622BD3" w:rsidRPr="005029E4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64" w:type="dxa"/>
            <w:vMerge w:val="restart"/>
            <w:vAlign w:val="center"/>
          </w:tcPr>
          <w:p w14:paraId="128791A5" w14:textId="5AA2DF37" w:rsidR="00622BD3" w:rsidRPr="005029E4" w:rsidRDefault="003F5F68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.59</w:t>
            </w:r>
            <w:r w:rsidR="00622BD3" w:rsidRPr="005029E4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64" w:type="dxa"/>
            <w:vMerge w:val="restart"/>
            <w:vAlign w:val="center"/>
          </w:tcPr>
          <w:p w14:paraId="75EB140C" w14:textId="5DA6A361" w:rsidR="00622BD3" w:rsidRPr="005029E4" w:rsidRDefault="003F5F68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.19</w:t>
            </w:r>
            <w:r w:rsidR="00622BD3" w:rsidRPr="005029E4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622BD3" w:rsidRPr="005029E4" w14:paraId="17DF5049" w14:textId="77777777" w:rsidTr="00622BD3">
        <w:trPr>
          <w:trHeight w:val="280"/>
          <w:jc w:val="center"/>
        </w:trPr>
        <w:tc>
          <w:tcPr>
            <w:tcW w:w="1930" w:type="dxa"/>
            <w:noWrap/>
            <w:hideMark/>
          </w:tcPr>
          <w:p w14:paraId="2D612141" w14:textId="7232FFE0" w:rsidR="00622BD3" w:rsidRPr="005029E4" w:rsidRDefault="004F1E0F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622BD3" w:rsidRPr="005029E4">
              <w:rPr>
                <w:rFonts w:ascii="Times New Roman" w:hAnsi="Times New Roman" w:cs="Times New Roman"/>
                <w:szCs w:val="21"/>
              </w:rPr>
              <w:t>-gene negative</w:t>
            </w:r>
          </w:p>
        </w:tc>
        <w:tc>
          <w:tcPr>
            <w:tcW w:w="1080" w:type="dxa"/>
            <w:noWrap/>
            <w:vAlign w:val="center"/>
            <w:hideMark/>
          </w:tcPr>
          <w:p w14:paraId="02459654" w14:textId="21958E6F" w:rsidR="00622BD3" w:rsidRPr="005029E4" w:rsidRDefault="003F5F68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140" w:type="dxa"/>
            <w:noWrap/>
            <w:vAlign w:val="center"/>
            <w:hideMark/>
          </w:tcPr>
          <w:p w14:paraId="42A4D494" w14:textId="0E6302C2" w:rsidR="00622BD3" w:rsidRPr="005029E4" w:rsidRDefault="003F5F68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115" w:type="dxa"/>
            <w:vMerge/>
            <w:noWrap/>
            <w:vAlign w:val="center"/>
            <w:hideMark/>
          </w:tcPr>
          <w:p w14:paraId="487C1738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5B93ADF0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vMerge/>
            <w:noWrap/>
            <w:vAlign w:val="center"/>
            <w:hideMark/>
          </w:tcPr>
          <w:p w14:paraId="4B84ADEC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4" w:type="dxa"/>
            <w:vMerge/>
          </w:tcPr>
          <w:p w14:paraId="3C11197E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4" w:type="dxa"/>
            <w:vMerge/>
          </w:tcPr>
          <w:p w14:paraId="770BB9AE" w14:textId="77777777" w:rsidR="00622BD3" w:rsidRPr="005029E4" w:rsidRDefault="00622BD3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7DEAD8B" w14:textId="77777777" w:rsidR="00C05372" w:rsidRDefault="00C05372" w:rsidP="00927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A9E13E" w14:textId="77777777" w:rsidR="009911AF" w:rsidRDefault="009911AF" w:rsidP="00927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FFC121" w14:textId="77777777" w:rsidR="009911AF" w:rsidRPr="005029E4" w:rsidRDefault="009911AF" w:rsidP="0092741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14B4A443" w14:textId="147C7966" w:rsidR="00C05372" w:rsidRPr="005029E4" w:rsidRDefault="00C05372" w:rsidP="00927414">
      <w:pPr>
        <w:spacing w:line="480" w:lineRule="auto"/>
        <w:ind w:left="210" w:hangingChars="100" w:hanging="210"/>
        <w:jc w:val="center"/>
        <w:rPr>
          <w:rFonts w:ascii="Times New Roman" w:hAnsi="Times New Roman" w:cs="Times New Roman"/>
          <w:szCs w:val="21"/>
        </w:rPr>
      </w:pPr>
      <w:r w:rsidRPr="005029E4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9911AF">
        <w:rPr>
          <w:rFonts w:ascii="Times New Roman" w:hAnsi="Times New Roman" w:cs="Times New Roman" w:hint="eastAsia"/>
          <w:b/>
          <w:bCs/>
          <w:szCs w:val="21"/>
        </w:rPr>
        <w:t>4</w:t>
      </w:r>
      <w:r w:rsidR="00100705" w:rsidRPr="005029E4">
        <w:rPr>
          <w:rFonts w:ascii="Times New Roman" w:hAnsi="Times New Roman" w:cs="Times New Roman"/>
          <w:szCs w:val="21"/>
        </w:rPr>
        <w:t>.</w:t>
      </w:r>
      <w:r w:rsidRPr="005029E4">
        <w:rPr>
          <w:rFonts w:ascii="Times New Roman" w:hAnsi="Times New Roman" w:cs="Times New Roman"/>
          <w:szCs w:val="21"/>
        </w:rPr>
        <w:t xml:space="preserve"> Diagnostic performance of 22-gene mutation assay in Bethesda </w:t>
      </w:r>
      <w:r w:rsidRPr="005029E4">
        <w:rPr>
          <w:rFonts w:ascii="Times New Roman" w:eastAsia="宋体" w:hAnsi="Times New Roman" w:cs="Times New Roman"/>
          <w:szCs w:val="21"/>
        </w:rPr>
        <w:t>Ⅲ</w:t>
      </w:r>
      <w:r w:rsidRPr="005029E4">
        <w:rPr>
          <w:rFonts w:ascii="Times New Roman" w:hAnsi="Times New Roman" w:cs="Times New Roman"/>
          <w:szCs w:val="21"/>
        </w:rPr>
        <w:t xml:space="preserve">, </w:t>
      </w:r>
      <w:r w:rsidRPr="005029E4">
        <w:rPr>
          <w:rFonts w:ascii="Times New Roman" w:eastAsia="宋体" w:hAnsi="Times New Roman" w:cs="Times New Roman"/>
          <w:szCs w:val="21"/>
        </w:rPr>
        <w:t>Ⅳ</w:t>
      </w:r>
      <w:r w:rsidRPr="005029E4">
        <w:rPr>
          <w:rFonts w:ascii="Times New Roman" w:hAnsi="Times New Roman" w:cs="Times New Roman"/>
          <w:szCs w:val="21"/>
        </w:rPr>
        <w:t xml:space="preserve"> and </w:t>
      </w:r>
      <w:r w:rsidRPr="005029E4">
        <w:rPr>
          <w:rFonts w:ascii="Times New Roman" w:eastAsia="宋体" w:hAnsi="Times New Roman" w:cs="Times New Roman"/>
          <w:szCs w:val="21"/>
        </w:rPr>
        <w:t>Ⅴ</w:t>
      </w:r>
      <w:r w:rsidRPr="005029E4">
        <w:rPr>
          <w:rFonts w:ascii="Times New Roman" w:hAnsi="Times New Roman" w:cs="Times New Roman"/>
          <w:szCs w:val="21"/>
        </w:rPr>
        <w:t>.</w:t>
      </w:r>
    </w:p>
    <w:tbl>
      <w:tblPr>
        <w:tblStyle w:val="af2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080"/>
        <w:gridCol w:w="1170"/>
        <w:gridCol w:w="1152"/>
        <w:gridCol w:w="1126"/>
        <w:gridCol w:w="1021"/>
        <w:gridCol w:w="864"/>
        <w:gridCol w:w="958"/>
      </w:tblGrid>
      <w:tr w:rsidR="007D765B" w:rsidRPr="005029E4" w14:paraId="7AB6DD9D" w14:textId="77777777" w:rsidTr="00A36A60">
        <w:trPr>
          <w:trHeight w:val="279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92D71D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532690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Surgical Pathology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5FB308A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081E9E3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F67572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vAlign w:val="center"/>
          </w:tcPr>
          <w:p w14:paraId="440450EF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PPV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</w:tcBorders>
            <w:vAlign w:val="center"/>
          </w:tcPr>
          <w:p w14:paraId="74A1B558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NPV</w:t>
            </w:r>
          </w:p>
        </w:tc>
      </w:tr>
      <w:tr w:rsidR="007D765B" w:rsidRPr="005029E4" w14:paraId="39275F2B" w14:textId="77777777" w:rsidTr="00A36A60">
        <w:trPr>
          <w:trHeight w:val="279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60B88F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952EC7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Malignant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304030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91B5E9B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A09532D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2C8AA5B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</w:tcPr>
          <w:p w14:paraId="273C4A10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vMerge/>
            <w:tcBorders>
              <w:bottom w:val="single" w:sz="4" w:space="0" w:color="auto"/>
            </w:tcBorders>
          </w:tcPr>
          <w:p w14:paraId="4EF21BF5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D765B" w:rsidRPr="005029E4" w14:paraId="4CCE30DE" w14:textId="77777777" w:rsidTr="00A36A60">
        <w:trPr>
          <w:trHeight w:val="279"/>
          <w:jc w:val="center"/>
        </w:trPr>
        <w:tc>
          <w:tcPr>
            <w:tcW w:w="1701" w:type="dxa"/>
            <w:noWrap/>
            <w:hideMark/>
          </w:tcPr>
          <w:p w14:paraId="367AD44E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22-gene positive</w:t>
            </w:r>
          </w:p>
        </w:tc>
        <w:tc>
          <w:tcPr>
            <w:tcW w:w="1080" w:type="dxa"/>
            <w:noWrap/>
            <w:vAlign w:val="center"/>
            <w:hideMark/>
          </w:tcPr>
          <w:p w14:paraId="212F8C74" w14:textId="30D33813" w:rsidR="007D765B" w:rsidRPr="005029E4" w:rsidRDefault="003F5F68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7D765B" w:rsidRPr="005029E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382C08FF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52" w:type="dxa"/>
            <w:vMerge w:val="restart"/>
            <w:noWrap/>
            <w:vAlign w:val="center"/>
            <w:hideMark/>
          </w:tcPr>
          <w:p w14:paraId="0C61E3B9" w14:textId="5E74D1F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91.</w:t>
            </w:r>
            <w:r w:rsidR="003F5F6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029E4">
              <w:rPr>
                <w:rFonts w:ascii="Times New Roman" w:hAnsi="Times New Roman" w:cs="Times New Roman"/>
                <w:szCs w:val="21"/>
              </w:rPr>
              <w:t>3%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2269F5D1" w14:textId="66F94579" w:rsidR="007D765B" w:rsidRPr="005029E4" w:rsidRDefault="00BE0772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.78</w:t>
            </w:r>
            <w:r w:rsidR="007D765B" w:rsidRPr="005029E4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021" w:type="dxa"/>
            <w:vMerge w:val="restart"/>
            <w:noWrap/>
            <w:vAlign w:val="center"/>
            <w:hideMark/>
          </w:tcPr>
          <w:p w14:paraId="560822F3" w14:textId="4CCF17D6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8</w:t>
            </w:r>
            <w:r w:rsidR="00A77B1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029E4">
              <w:rPr>
                <w:rFonts w:ascii="Times New Roman" w:hAnsi="Times New Roman" w:cs="Times New Roman"/>
                <w:szCs w:val="21"/>
              </w:rPr>
              <w:t>.</w:t>
            </w:r>
            <w:r w:rsidR="00A77B1C">
              <w:rPr>
                <w:rFonts w:ascii="Times New Roman" w:hAnsi="Times New Roman" w:cs="Times New Roman" w:hint="eastAsia"/>
                <w:szCs w:val="21"/>
              </w:rPr>
              <w:t>64</w:t>
            </w:r>
            <w:r w:rsidRPr="005029E4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64" w:type="dxa"/>
            <w:vMerge w:val="restart"/>
            <w:vAlign w:val="center"/>
          </w:tcPr>
          <w:p w14:paraId="11319DD2" w14:textId="1507F8EF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9</w:t>
            </w:r>
            <w:r w:rsidR="00BE077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029E4">
              <w:rPr>
                <w:rFonts w:ascii="Times New Roman" w:hAnsi="Times New Roman" w:cs="Times New Roman"/>
                <w:szCs w:val="21"/>
              </w:rPr>
              <w:t>.1</w:t>
            </w:r>
            <w:r w:rsidR="00BE077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29E4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58" w:type="dxa"/>
            <w:vMerge w:val="restart"/>
            <w:vAlign w:val="center"/>
          </w:tcPr>
          <w:p w14:paraId="37803717" w14:textId="26952F55" w:rsidR="007D765B" w:rsidRPr="005029E4" w:rsidRDefault="00BE0772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.00</w:t>
            </w:r>
            <w:r w:rsidR="007D765B" w:rsidRPr="005029E4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7D765B" w:rsidRPr="005029E4" w14:paraId="01E6C26C" w14:textId="77777777" w:rsidTr="00A36A60">
        <w:trPr>
          <w:trHeight w:val="279"/>
          <w:jc w:val="center"/>
        </w:trPr>
        <w:tc>
          <w:tcPr>
            <w:tcW w:w="1701" w:type="dxa"/>
            <w:noWrap/>
            <w:hideMark/>
          </w:tcPr>
          <w:p w14:paraId="1D358161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29E4">
              <w:rPr>
                <w:rFonts w:ascii="Times New Roman" w:hAnsi="Times New Roman" w:cs="Times New Roman"/>
                <w:szCs w:val="21"/>
              </w:rPr>
              <w:t>22-gene negative</w:t>
            </w:r>
          </w:p>
        </w:tc>
        <w:tc>
          <w:tcPr>
            <w:tcW w:w="1080" w:type="dxa"/>
            <w:noWrap/>
            <w:vAlign w:val="center"/>
            <w:hideMark/>
          </w:tcPr>
          <w:p w14:paraId="28B119B7" w14:textId="52442F06" w:rsidR="007D765B" w:rsidRPr="005029E4" w:rsidRDefault="003F5F68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70" w:type="dxa"/>
            <w:noWrap/>
            <w:vAlign w:val="center"/>
            <w:hideMark/>
          </w:tcPr>
          <w:p w14:paraId="2D345327" w14:textId="792B612C" w:rsidR="007D765B" w:rsidRPr="005029E4" w:rsidRDefault="003F5F68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152" w:type="dxa"/>
            <w:vMerge/>
            <w:noWrap/>
            <w:vAlign w:val="center"/>
            <w:hideMark/>
          </w:tcPr>
          <w:p w14:paraId="4B66D88F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438EB42D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vMerge/>
            <w:noWrap/>
            <w:vAlign w:val="center"/>
            <w:hideMark/>
          </w:tcPr>
          <w:p w14:paraId="54A2EE19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4" w:type="dxa"/>
            <w:vMerge/>
          </w:tcPr>
          <w:p w14:paraId="0995276D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dxa"/>
            <w:vMerge/>
          </w:tcPr>
          <w:p w14:paraId="3A163B1E" w14:textId="77777777" w:rsidR="007D765B" w:rsidRPr="005029E4" w:rsidRDefault="007D765B" w:rsidP="009274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DE47F85" w14:textId="77777777" w:rsidR="00C05372" w:rsidRPr="005029E4" w:rsidRDefault="00C05372" w:rsidP="009274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FD0023" w14:textId="77777777" w:rsidR="00C05372" w:rsidRPr="005029E4" w:rsidRDefault="00C05372" w:rsidP="00927414">
      <w:pPr>
        <w:spacing w:line="480" w:lineRule="auto"/>
        <w:rPr>
          <w:rFonts w:ascii="Times New Roman" w:hAnsi="Times New Roman" w:cs="Times New Roman"/>
        </w:rPr>
      </w:pPr>
    </w:p>
    <w:p w14:paraId="5F50A539" w14:textId="77777777" w:rsidR="00735E31" w:rsidRPr="005029E4" w:rsidRDefault="00735E31" w:rsidP="00927414">
      <w:pPr>
        <w:spacing w:line="480" w:lineRule="auto"/>
        <w:rPr>
          <w:rFonts w:ascii="Times New Roman" w:hAnsi="Times New Roman" w:cs="Times New Roman"/>
        </w:rPr>
      </w:pPr>
    </w:p>
    <w:sectPr w:rsidR="00735E31" w:rsidRPr="005029E4" w:rsidSect="009911A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F0B183" w14:textId="77777777" w:rsidR="006C7695" w:rsidRDefault="006C7695" w:rsidP="00C05372">
      <w:pPr>
        <w:rPr>
          <w:rFonts w:hint="eastAsia"/>
        </w:rPr>
      </w:pPr>
      <w:r>
        <w:separator/>
      </w:r>
    </w:p>
  </w:endnote>
  <w:endnote w:type="continuationSeparator" w:id="0">
    <w:p w14:paraId="1835B13D" w14:textId="77777777" w:rsidR="006C7695" w:rsidRDefault="006C7695" w:rsidP="00C053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4C36EC" w14:textId="77777777" w:rsidR="006C7695" w:rsidRDefault="006C7695" w:rsidP="00C05372">
      <w:pPr>
        <w:rPr>
          <w:rFonts w:hint="eastAsia"/>
        </w:rPr>
      </w:pPr>
      <w:r>
        <w:separator/>
      </w:r>
    </w:p>
  </w:footnote>
  <w:footnote w:type="continuationSeparator" w:id="0">
    <w:p w14:paraId="02BE608C" w14:textId="77777777" w:rsidR="006C7695" w:rsidRDefault="006C7695" w:rsidP="00C053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AE7"/>
    <w:rsid w:val="00100705"/>
    <w:rsid w:val="001663F0"/>
    <w:rsid w:val="00301C7F"/>
    <w:rsid w:val="00367D67"/>
    <w:rsid w:val="0038291D"/>
    <w:rsid w:val="003F5F68"/>
    <w:rsid w:val="00431866"/>
    <w:rsid w:val="004F15B9"/>
    <w:rsid w:val="004F1E0F"/>
    <w:rsid w:val="005029E4"/>
    <w:rsid w:val="00606BD0"/>
    <w:rsid w:val="00622BD3"/>
    <w:rsid w:val="00697958"/>
    <w:rsid w:val="006C7695"/>
    <w:rsid w:val="006E77E4"/>
    <w:rsid w:val="00700A29"/>
    <w:rsid w:val="0070633F"/>
    <w:rsid w:val="00735E31"/>
    <w:rsid w:val="007D765B"/>
    <w:rsid w:val="00866BFE"/>
    <w:rsid w:val="008974F6"/>
    <w:rsid w:val="008C3388"/>
    <w:rsid w:val="008F2AB3"/>
    <w:rsid w:val="00927414"/>
    <w:rsid w:val="00960E88"/>
    <w:rsid w:val="009911AF"/>
    <w:rsid w:val="009B2871"/>
    <w:rsid w:val="009C6A6C"/>
    <w:rsid w:val="00A72A3B"/>
    <w:rsid w:val="00A77B1C"/>
    <w:rsid w:val="00AB03CD"/>
    <w:rsid w:val="00AC0572"/>
    <w:rsid w:val="00AE7DC8"/>
    <w:rsid w:val="00BB33D3"/>
    <w:rsid w:val="00BD4010"/>
    <w:rsid w:val="00BE0772"/>
    <w:rsid w:val="00BF3E46"/>
    <w:rsid w:val="00C05372"/>
    <w:rsid w:val="00DD7FB6"/>
    <w:rsid w:val="00DE1AE7"/>
    <w:rsid w:val="00E81852"/>
    <w:rsid w:val="00F02270"/>
    <w:rsid w:val="00FE1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070F8"/>
  <w15:chartTrackingRefBased/>
  <w15:docId w15:val="{BC3D4A02-5FBC-474C-A027-08CF28A9B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37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1A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1A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1A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1AE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1AE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1AE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1AE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1AE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1AE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1A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1A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1A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1AE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1AE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E1AE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1A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1A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1A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1A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1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1A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1A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1A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1A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1A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1AE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1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1AE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E1AE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053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0537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053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05372"/>
    <w:rPr>
      <w:sz w:val="18"/>
      <w:szCs w:val="18"/>
    </w:rPr>
  </w:style>
  <w:style w:type="table" w:styleId="af2">
    <w:name w:val="Table Grid"/>
    <w:basedOn w:val="a1"/>
    <w:uiPriority w:val="39"/>
    <w:rsid w:val="00C053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C05372"/>
  </w:style>
  <w:style w:type="table" w:styleId="21">
    <w:name w:val="Plain Table 2"/>
    <w:basedOn w:val="a1"/>
    <w:uiPriority w:val="42"/>
    <w:rsid w:val="009911AF"/>
    <w:rPr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80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 Ren 任园园，SGI</dc:creator>
  <cp:keywords/>
  <dc:description/>
  <cp:lastModifiedBy>Yuanyuan Ren 任园园，SGI</cp:lastModifiedBy>
  <cp:revision>28</cp:revision>
  <dcterms:created xsi:type="dcterms:W3CDTF">2024-03-06T03:09:00Z</dcterms:created>
  <dcterms:modified xsi:type="dcterms:W3CDTF">2024-09-29T07:35:00Z</dcterms:modified>
</cp:coreProperties>
</file>